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2B6" w:rsidRPr="00C15B47" w:rsidRDefault="00E952B6" w:rsidP="00E952B6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 w:hint="eastAsia"/>
          <w:b/>
          <w:szCs w:val="21"/>
        </w:rPr>
        <w:t xml:space="preserve">Table 1: </w:t>
      </w:r>
      <w:r w:rsidRPr="00C15B47">
        <w:rPr>
          <w:rFonts w:ascii="Times New Roman" w:eastAsia="仿宋" w:hAnsi="Times New Roman" w:cs="Times New Roman"/>
          <w:b/>
          <w:szCs w:val="21"/>
        </w:rPr>
        <w:t>20 up-regulated proteins of IBC tissues compared to adjacent and normal tissues</w:t>
      </w:r>
    </w:p>
    <w:p w:rsidR="00E952B6" w:rsidRPr="00C15B47" w:rsidRDefault="00E952B6" w:rsidP="00E952B6">
      <w:pPr>
        <w:rPr>
          <w:rFonts w:ascii="Times New Roman" w:eastAsia="仿宋" w:hAnsi="Times New Roman" w:cs="Times New Roman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E952B6" w:rsidRPr="00C15B47" w:rsidTr="008B4ACF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2B6" w:rsidRPr="00C15B47" w:rsidRDefault="00E952B6" w:rsidP="008B4ACF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2B6" w:rsidRPr="00C15B47" w:rsidRDefault="00E952B6" w:rsidP="008B4ACF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2B6" w:rsidRPr="00C15B47" w:rsidRDefault="00E952B6" w:rsidP="008B4ACF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C15B47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2B6" w:rsidRPr="00C15B47" w:rsidRDefault="00E952B6" w:rsidP="008B4ACF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E5KRG5|E5KRG5_HUMAN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CG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49411|EFTU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UFM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34932|HSP74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SPA4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24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7BI36|A7BI36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RRBP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4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8N1C8|Q8N1C8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HSPA9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19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3396|RS3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RPS3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1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A8K4W6|A8K4W6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GK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25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78527-2|PRKDC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PRKDC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5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04406|G3P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94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D6RGG3|D6RGG3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OL12A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56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6IAT1|Q6IAT1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DI2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8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NSE4|SYIM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IARS2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5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9HB40|RISC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CPEP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22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Q08211|DHX9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DHX9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31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0991|TCPD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CCT4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8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50454|SERPH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ERPINH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1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Q53HF3|Q53HF3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GLA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4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O60701|UGDH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UGDH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67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43490|NAMPT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NAMPT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36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E952B6" w:rsidRPr="00C15B47" w:rsidTr="008B4ACF">
        <w:trPr>
          <w:jc w:val="center"/>
        </w:trPr>
        <w:tc>
          <w:tcPr>
            <w:tcW w:w="3308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24347|MMP11_HUMAN</w:t>
            </w:r>
          </w:p>
        </w:tc>
        <w:tc>
          <w:tcPr>
            <w:tcW w:w="1919" w:type="dxa"/>
            <w:vAlign w:val="center"/>
          </w:tcPr>
          <w:p w:rsidR="00E952B6" w:rsidRPr="00C15B47" w:rsidRDefault="00E952B6" w:rsidP="008B4ACF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MMP11</w:t>
            </w:r>
          </w:p>
        </w:tc>
        <w:tc>
          <w:tcPr>
            <w:tcW w:w="1483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2</w:t>
            </w:r>
          </w:p>
        </w:tc>
        <w:tc>
          <w:tcPr>
            <w:tcW w:w="1276" w:type="dxa"/>
            <w:vAlign w:val="center"/>
          </w:tcPr>
          <w:p w:rsidR="00E952B6" w:rsidRPr="00C15B47" w:rsidRDefault="00E952B6" w:rsidP="008B4ACF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C15B4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8E210B" w:rsidRDefault="008E210B">
      <w:bookmarkStart w:id="0" w:name="_GoBack"/>
      <w:bookmarkEnd w:id="0"/>
    </w:p>
    <w:sectPr w:rsidR="008E2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D68" w:rsidRDefault="00AD0D68" w:rsidP="00E952B6">
      <w:r>
        <w:separator/>
      </w:r>
    </w:p>
  </w:endnote>
  <w:endnote w:type="continuationSeparator" w:id="0">
    <w:p w:rsidR="00AD0D68" w:rsidRDefault="00AD0D68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D68" w:rsidRDefault="00AD0D68" w:rsidP="00E952B6">
      <w:r>
        <w:separator/>
      </w:r>
    </w:p>
  </w:footnote>
  <w:footnote w:type="continuationSeparator" w:id="0">
    <w:p w:rsidR="00AD0D68" w:rsidRDefault="00AD0D68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2B6"/>
    <w:rsid w:val="008E210B"/>
    <w:rsid w:val="00AD0D68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5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1</cp:revision>
  <dcterms:created xsi:type="dcterms:W3CDTF">2020-10-04T12:09:00Z</dcterms:created>
  <dcterms:modified xsi:type="dcterms:W3CDTF">2020-10-04T12:10:00Z</dcterms:modified>
</cp:coreProperties>
</file>